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4 </w:t>
      </w:r>
      <w:r>
        <w:rPr>
          <w:rFonts w:cs="Times New Roman" w:ascii="Times New Roman" w:hAnsi="Times New Roman"/>
        </w:rPr>
        <w:t xml:space="preserve">Isolate-unique genes in P131, Y34, and 70-15. 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044"/>
        <w:gridCol w:w="3121"/>
        <w:gridCol w:w="997"/>
        <w:gridCol w:w="563"/>
        <w:gridCol w:w="748"/>
      </w:tblGrid>
      <w:tr>
        <w:trPr>
          <w:trHeight w:val="270" w:hRule="atLeast"/>
        </w:trPr>
        <w:tc>
          <w:tcPr>
            <w:tcW w:w="19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Isolate</w:t>
            </w:r>
          </w:p>
        </w:tc>
        <w:tc>
          <w:tcPr>
            <w:tcW w:w="31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creted</w:t>
            </w:r>
          </w:p>
        </w:tc>
        <w:tc>
          <w:tcPr>
            <w:tcW w:w="5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M</w:t>
            </w:r>
          </w:p>
        </w:tc>
        <w:tc>
          <w:tcPr>
            <w:tcW w:w="7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LS</w:t>
            </w:r>
          </w:p>
        </w:tc>
      </w:tr>
      <w:tr>
        <w:trPr>
          <w:trHeight w:val="270" w:hRule="atLeast"/>
        </w:trPr>
        <w:tc>
          <w:tcPr>
            <w:tcW w:w="194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03-2</w:t>
            </w:r>
          </w:p>
        </w:tc>
        <w:tc>
          <w:tcPr>
            <w:tcW w:w="104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 match </w:t>
            </w:r>
          </w:p>
        </w:tc>
        <w:tc>
          <w:tcPr>
            <w:tcW w:w="99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06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06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D domain containing adenylate kin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06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06-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1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75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87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87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87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01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08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08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inc finger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13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63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81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2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20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8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rA-like family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10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42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06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69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3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77-2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93-4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74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75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77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77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91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s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31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40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77-4</w:t>
            </w:r>
            <w:bookmarkEnd w:id="0"/>
            <w:bookmarkEnd w:id="1"/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tyltransfer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77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78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11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26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42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54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fs, NACHT, and Ankyrin domain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54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77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77-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77-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84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domain containing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84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84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812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822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05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17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79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79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79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86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4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5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D binding domain containing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5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1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16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16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0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42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6 zinc finger domain containing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52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52-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05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16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A and NB-ARC domain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35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lip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46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75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39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39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MO1/sentrin specific prote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4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79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79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79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D repeat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9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0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82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82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 family ATP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88-1</w:t>
            </w:r>
            <w:bookmarkEnd w:id="2"/>
            <w:bookmarkEnd w:id="3"/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PR repeat-containing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88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88-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0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05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05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3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1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1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rcosine oxid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4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4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4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08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4-4</w:t>
            </w:r>
            <w:bookmarkEnd w:id="4"/>
            <w:bookmarkEnd w:id="5"/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4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ain containing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4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 facto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4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4-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ranylgeranyl diphosphate synth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8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2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GC kinase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20-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24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nkyr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24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T domain containing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24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26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31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ative transpos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31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tsJ-like methyltransferase family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55-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domain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55-1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57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ilar to ankyrin 2,3/unc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0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4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5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4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ain containing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5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-functional prenyl transfer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5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sicoccadiene 8-ol C-15 hydroxyl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5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sicoccadiene synth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5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6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7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7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7-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44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64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64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67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82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82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82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2H2 transcription factor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6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9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9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37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39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39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40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48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48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ketide synth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93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93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93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93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97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98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01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03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2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2-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2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2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DH:ubiquinone oxidoreductase subunit 1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2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2-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2-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bable intron-encoded endonuclease bI1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2-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9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t shock transcription factor 4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21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-dependent RNA helicase A-like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23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tin deacetyl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23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24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25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pper amine oxid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3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34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38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43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45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PR domain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52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52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67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67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67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p1 protease family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1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1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1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7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82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84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84-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84-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90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91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91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-phase inducer phosphat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93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pha-ketoglutarate dependent xanthine dioxygen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93-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4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ain containing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93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 polysaccharide biosynthesis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93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sicoccadiene C-8 hydroxyl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-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0-10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0-13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0-28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1-7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60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drug resistance protein fnx1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60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4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ain containing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63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fs domain containing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64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6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66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6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99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99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oxygen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99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3-2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3-33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5-6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5-6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6-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7-4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7-4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7-4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7-5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transferase family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7-5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109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118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50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87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90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9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0-52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0-53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ta-galactosid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132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4-46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4-48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4-49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4-49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4-49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4-49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tin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4-49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P-heptose: LPS heptosyltransferase-like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6-14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136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ta-lactam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64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14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15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18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18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containing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26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26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26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26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26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ilar to retroelement pol poly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27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28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9-79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9-80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31-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6-1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6-1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antoate perme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6-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7-9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transferase family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7-9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PR domain containing prote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7-9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8-1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8-20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8-20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8-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9-7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olvas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9-7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9-98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31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4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ain containing protein</w:t>
            </w:r>
          </w:p>
        </w:tc>
        <w:tc>
          <w:tcPr>
            <w:tcW w:w="9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ecreted, </w:t>
      </w:r>
      <w:r>
        <w:rPr>
          <w:rFonts w:cs="Times New Roman" w:ascii="Times New Roman" w:hAnsi="Times New Roman"/>
        </w:rPr>
        <w:t xml:space="preserve">secreted proteins; </w:t>
      </w:r>
      <w:r>
        <w:rPr>
          <w:rFonts w:cs="Times New Roman" w:ascii="Times New Roman" w:hAnsi="Times New Roman"/>
        </w:rPr>
        <w:t xml:space="preserve">TM, </w:t>
      </w:r>
      <w:r>
        <w:rPr>
          <w:rFonts w:cs="Times New Roman" w:ascii="Times New Roman" w:hAnsi="Times New Roman"/>
        </w:rPr>
        <w:t xml:space="preserve">transmembrane domains; </w:t>
      </w:r>
      <w:r>
        <w:rPr>
          <w:rFonts w:cs="Times New Roman" w:ascii="Times New Roman" w:hAnsi="Times New Roman"/>
        </w:rPr>
        <w:t>NLS</w:t>
      </w:r>
      <w:r>
        <w:rPr>
          <w:rFonts w:cs="Times New Roman" w:ascii="Times New Roman" w:hAnsi="Times New Roman"/>
        </w:rPr>
        <w:t>, nuclear localization signal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1:23:00Z</dcterms:created>
  <dc:creator>YANGJUN</dc:creator>
  <dc:description/>
  <cp:keywords/>
  <dc:language>en-US</dc:language>
  <cp:lastModifiedBy>YANGJUN</cp:lastModifiedBy>
  <dcterms:modified xsi:type="dcterms:W3CDTF">2012-07-05T13:52:00Z</dcterms:modified>
  <cp:revision>16</cp:revision>
  <dc:subject/>
  <dc:title>Supplemental Table 4  Isolate-unique genes in P131, Y34, and 70-15</dc:title>
</cp:coreProperties>
</file>